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956" w:rsidRPr="00594FEC" w:rsidRDefault="008D2976" w:rsidP="0064495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94FEC">
        <w:rPr>
          <w:rFonts w:ascii="Times New Roman" w:hAnsi="Times New Roman" w:cs="Times New Roman"/>
          <w:b/>
          <w:sz w:val="24"/>
          <w:szCs w:val="24"/>
        </w:rPr>
        <w:t>Supplementary</w:t>
      </w:r>
      <w:r w:rsidR="00644956" w:rsidRPr="00594FEC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94FE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D297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94FEC">
        <w:rPr>
          <w:rFonts w:ascii="Times New Roman" w:hAnsi="Times New Roman" w:cs="Times New Roman"/>
          <w:b/>
          <w:sz w:val="24"/>
          <w:szCs w:val="24"/>
        </w:rPr>
        <w:t>1.</w:t>
      </w:r>
      <w:r w:rsidRPr="00594FEC">
        <w:rPr>
          <w:rFonts w:ascii="Times New Roman" w:hAnsi="Times New Roman" w:cs="Times New Roman"/>
          <w:sz w:val="24"/>
          <w:szCs w:val="24"/>
        </w:rPr>
        <w:t xml:space="preserve"> Search strings and te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214"/>
        <w:gridCol w:w="1417"/>
        <w:gridCol w:w="1701"/>
      </w:tblGrid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Search query</w:t>
            </w:r>
          </w:p>
        </w:tc>
        <w:tc>
          <w:tcPr>
            <w:tcW w:w="1417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Number of found records</w:t>
            </w:r>
          </w:p>
        </w:tc>
        <w:tc>
          <w:tcPr>
            <w:tcW w:w="1701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b/>
                <w:sz w:val="24"/>
                <w:szCs w:val="24"/>
              </w:rPr>
              <w:t>Number of found records without duplication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mbase.com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('controlling nutritional status score'/de OR 'controlling nutritional status'/de OR ('serum albumin'/de AND 'cholesterol blood level'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AND 'lymphocyte count'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OR ('Controlling Nutritional Status'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u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(albumin NEAR/10 cholesterol NEAR/10 lymphocyte NEAR/10 (count* OR seru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centr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)):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) AND ('digestive system tumor'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'gastrointestinal surgery'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'esophagus surgery'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(((digestive-syste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intes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bilia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liver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ctal* OR rectum OR stomach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pb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NEAR/3 (tumor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cancer* OR malign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deno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sect*))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icoduoden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Medline Ovid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((Serum Albumin/ AND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cholesterol/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Lymphocyte Count/) OR (Controlling Nutritional Status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u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(albumin ADJ10 cholesterol ADJ10 lymphocyte ADJ10 (count* OR seru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centr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)).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gram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,ti</w:t>
            </w:r>
            <w:proofErr w:type="spellEnd"/>
            <w:proofErr w:type="gram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.) AND (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Gastrointestinal Neoplasms/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Digestive System Surgical Procedures/ OR (((digestive-syste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intes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bilia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liver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ctal* OR rectum OR stomach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pb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ADJ3 (tumor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cancer* OR malign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deno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sect*))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icoduoden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417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44956" w:rsidRPr="00594F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Web of </w:t>
            </w:r>
            <w:r w:rsidRPr="00594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ience 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S=((("Controlling Nutritional Status"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u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(albumin NEAR/10 cholesterol </w:t>
            </w:r>
            <w:r w:rsidRPr="00594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EAR/10 lymphocyte NEAR/10 (count* OR seru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centr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)))) AND ((((digestive-syste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intes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bilia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liver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ctal* OR rectum OR stomach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pb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NEAR/2 (tumor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cancer* OR malign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deno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sect*))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icoduoden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))</w:t>
            </w:r>
          </w:p>
        </w:tc>
        <w:tc>
          <w:tcPr>
            <w:tcW w:w="1417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B676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chrane CENTRAL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(('Controlling Nutritional Status'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u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OR (albumin NEAR/10 cholesterol NEAR/10 lymphocyte NEAR/10 (count* OR seru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centr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)):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AND ((((digestive-system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intes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bilia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liver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ctal* OR rectum OR stomach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pb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) NEAR/3 (tumor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cancer* OR malign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denocarcin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resect*))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ep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l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astr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oesophag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pancreaticoduodenectom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*):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"Controlling Nutritional Status"|</w:t>
            </w: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conut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"gastric|gastrointestinal|intestal|colonic|colorectal|pancreatic|liver|esophageal tumor|tumour|cancer|malignancy|carcinoma|resection|hepatectomy|pancreatectomy|colectomy|gastrectomy|esophagectomy|oesophagectomy"</w:t>
            </w:r>
          </w:p>
        </w:tc>
        <w:tc>
          <w:tcPr>
            <w:tcW w:w="1417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644956" w:rsidRPr="00594FEC" w:rsidTr="003134BA">
        <w:tc>
          <w:tcPr>
            <w:tcW w:w="1526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214" w:type="dxa"/>
          </w:tcPr>
          <w:p w:rsidR="00644956" w:rsidRPr="00594FEC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66</w:t>
            </w:r>
          </w:p>
        </w:tc>
        <w:tc>
          <w:tcPr>
            <w:tcW w:w="1701" w:type="dxa"/>
          </w:tcPr>
          <w:p w:rsidR="00644956" w:rsidRPr="00594FEC" w:rsidRDefault="00B67639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7</w:t>
            </w:r>
          </w:p>
        </w:tc>
      </w:tr>
    </w:tbl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44956" w:rsidRPr="00594FEC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44956" w:rsidRDefault="00644956" w:rsidP="0064495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44956" w:rsidRPr="006943C5" w:rsidRDefault="00644956" w:rsidP="006449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D297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943C5">
        <w:rPr>
          <w:rFonts w:ascii="Times New Roman" w:hAnsi="Times New Roman" w:cs="Times New Roman"/>
          <w:b/>
          <w:sz w:val="24"/>
          <w:szCs w:val="24"/>
        </w:rPr>
        <w:t>.</w:t>
      </w:r>
      <w:r w:rsidRPr="006943C5">
        <w:rPr>
          <w:rFonts w:ascii="Times New Roman" w:hAnsi="Times New Roman" w:cs="Times New Roman"/>
          <w:sz w:val="24"/>
          <w:szCs w:val="24"/>
        </w:rPr>
        <w:t xml:space="preserve"> The Newcastle-Ottawa scale for quality assessment of include studies.</w:t>
      </w:r>
    </w:p>
    <w:tbl>
      <w:tblPr>
        <w:tblW w:w="13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276"/>
        <w:gridCol w:w="1559"/>
        <w:gridCol w:w="1701"/>
        <w:gridCol w:w="1701"/>
        <w:gridCol w:w="1303"/>
        <w:gridCol w:w="1372"/>
        <w:gridCol w:w="1294"/>
        <w:gridCol w:w="728"/>
      </w:tblGrid>
      <w:tr w:rsidR="00644956" w:rsidRPr="006943C5" w:rsidTr="003134BA">
        <w:trPr>
          <w:trHeight w:val="516"/>
        </w:trPr>
        <w:tc>
          <w:tcPr>
            <w:tcW w:w="1384" w:type="dxa"/>
            <w:vMerge w:val="restart"/>
          </w:tcPr>
          <w:p w:rsidR="00644956" w:rsidRPr="006943C5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095" w:type="dxa"/>
            <w:gridSpan w:val="4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Selection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Comp</w:t>
            </w:r>
            <w:r w:rsidRPr="006943C5">
              <w:rPr>
                <w:rFonts w:ascii="Times New Roman" w:hAnsi="Times New Roman" w:cs="Times New Roman"/>
                <w:b/>
              </w:rPr>
              <w:t>arability</w:t>
            </w:r>
          </w:p>
        </w:tc>
        <w:tc>
          <w:tcPr>
            <w:tcW w:w="3969" w:type="dxa"/>
            <w:gridSpan w:val="3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Outcome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943C5">
              <w:rPr>
                <w:rFonts w:ascii="Times New Roman" w:hAnsi="Times New Roman" w:cs="Times New Roman" w:hint="eastAsia"/>
                <w:b/>
              </w:rPr>
              <w:t>To</w:t>
            </w:r>
            <w:r w:rsidRPr="006943C5">
              <w:rPr>
                <w:rFonts w:ascii="Times New Roman" w:hAnsi="Times New Roman" w:cs="Times New Roman"/>
                <w:b/>
              </w:rPr>
              <w:t>tal score</w:t>
            </w:r>
          </w:p>
        </w:tc>
      </w:tr>
      <w:tr w:rsidR="00644956" w:rsidRPr="006943C5" w:rsidTr="003134BA">
        <w:trPr>
          <w:trHeight w:val="516"/>
        </w:trPr>
        <w:tc>
          <w:tcPr>
            <w:tcW w:w="1384" w:type="dxa"/>
            <w:vMerge/>
          </w:tcPr>
          <w:p w:rsidR="00644956" w:rsidRPr="006943C5" w:rsidRDefault="00644956" w:rsidP="003134B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Representativeness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the exposed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Selection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of the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non-exposed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  <w:r w:rsidRPr="006943C5">
              <w:rPr>
                <w:rFonts w:ascii="Times New Roman" w:eastAsia="Times New Roman" w:hAnsi="Times New Roman"/>
              </w:rPr>
              <w:t>cohort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scertainment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Demonstration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at outcome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interest was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not present at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start of study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mparability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cohorts on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e basis of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the design or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303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ssessment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outcome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Was follow-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up long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enough for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utcomes to occur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Adequacy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of follow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up of</w:t>
            </w:r>
          </w:p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6943C5">
              <w:rPr>
                <w:rFonts w:ascii="Times New Roman" w:hAnsi="Times New Roman" w:cs="Times New Roman"/>
              </w:rPr>
              <w:t>cohorts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44956" w:rsidRPr="006943C5" w:rsidTr="003134BA">
        <w:tc>
          <w:tcPr>
            <w:tcW w:w="1384" w:type="dxa"/>
          </w:tcPr>
          <w:p w:rsidR="00644956" w:rsidRPr="006943C5" w:rsidRDefault="00644956" w:rsidP="003134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Total s</w:t>
            </w: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ore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43C5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3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644956" w:rsidRPr="00DB413D" w:rsidTr="003134BA">
        <w:tc>
          <w:tcPr>
            <w:tcW w:w="1384" w:type="dxa"/>
          </w:tcPr>
          <w:p w:rsidR="00644956" w:rsidRPr="00DB413D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kagi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[11</w:t>
            </w:r>
            <w:r w:rsid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]</w:t>
            </w:r>
            <w:r w:rsidR="00DB413D"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1559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7</w:t>
            </w:r>
          </w:p>
        </w:tc>
      </w:tr>
      <w:tr w:rsidR="00644956" w:rsidRPr="00DB413D" w:rsidTr="003134BA">
        <w:tc>
          <w:tcPr>
            <w:tcW w:w="1384" w:type="dxa"/>
          </w:tcPr>
          <w:p w:rsidR="00644956" w:rsidRPr="00DB413D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arimoto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[12</w:t>
            </w:r>
            <w:r w:rsid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]</w:t>
            </w:r>
            <w:r w:rsidR="00DB413D"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 </w:t>
            </w:r>
          </w:p>
        </w:tc>
        <w:tc>
          <w:tcPr>
            <w:tcW w:w="1559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276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559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701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0</w:t>
            </w:r>
          </w:p>
        </w:tc>
        <w:tc>
          <w:tcPr>
            <w:tcW w:w="1701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0</w:t>
            </w:r>
          </w:p>
        </w:tc>
        <w:tc>
          <w:tcPr>
            <w:tcW w:w="1303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1372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294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 w:hint="eastAsia"/>
                <w:sz w:val="24"/>
                <w:szCs w:val="24"/>
                <w:lang w:val="nl-NL"/>
              </w:rPr>
              <w:t>1</w:t>
            </w:r>
          </w:p>
        </w:tc>
        <w:tc>
          <w:tcPr>
            <w:tcW w:w="728" w:type="dxa"/>
          </w:tcPr>
          <w:p w:rsidR="00644956" w:rsidRPr="00DB413D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</w:t>
            </w:r>
          </w:p>
        </w:tc>
      </w:tr>
      <w:tr w:rsidR="00644956" w:rsidRPr="006943C5" w:rsidTr="003134BA">
        <w:tc>
          <w:tcPr>
            <w:tcW w:w="1384" w:type="dxa"/>
          </w:tcPr>
          <w:p w:rsidR="00644956" w:rsidRPr="00594FEC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3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akagi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</w:rPr>
              <w:t xml:space="preserve"> [13</w:t>
            </w:r>
            <w:r w:rsidR="00DB413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B413D"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43C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4956" w:rsidRPr="006943C5" w:rsidTr="003134BA">
        <w:tc>
          <w:tcPr>
            <w:tcW w:w="1384" w:type="dxa"/>
          </w:tcPr>
          <w:p w:rsidR="00644956" w:rsidRPr="00594FEC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Harimoto</w:t>
            </w:r>
            <w:proofErr w:type="spellEnd"/>
            <w:r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</w:rPr>
              <w:t xml:space="preserve"> [14</w:t>
            </w:r>
            <w:r w:rsidR="00DB413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B413D"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43C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44956" w:rsidRPr="006943C5" w:rsidTr="003134BA">
        <w:tc>
          <w:tcPr>
            <w:tcW w:w="1384" w:type="dxa"/>
          </w:tcPr>
          <w:p w:rsidR="00644956" w:rsidRPr="00594FEC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Li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</w:rPr>
              <w:t xml:space="preserve"> [15</w:t>
            </w:r>
            <w:r w:rsidR="00DB413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B413D" w:rsidRPr="00594F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03" w:type="dxa"/>
          </w:tcPr>
          <w:p w:rsidR="00644956" w:rsidRPr="000333F9" w:rsidRDefault="00644956" w:rsidP="003134B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44956" w:rsidRPr="006943C5" w:rsidTr="003134BA">
        <w:tc>
          <w:tcPr>
            <w:tcW w:w="1384" w:type="dxa"/>
          </w:tcPr>
          <w:p w:rsidR="00644956" w:rsidRDefault="00644956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FEC">
              <w:rPr>
                <w:rFonts w:ascii="Times New Roman" w:hAnsi="Times New Roman" w:cs="Times New Roman"/>
                <w:sz w:val="24"/>
                <w:szCs w:val="24"/>
              </w:rPr>
              <w:t>Wang et al.</w:t>
            </w:r>
            <w:r w:rsidR="00CB1D04">
              <w:rPr>
                <w:rFonts w:ascii="Times New Roman" w:hAnsi="Times New Roman" w:cs="Times New Roman"/>
                <w:sz w:val="24"/>
                <w:szCs w:val="24"/>
              </w:rPr>
              <w:t xml:space="preserve"> [16</w:t>
            </w:r>
            <w:r w:rsidR="00DB413D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303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644956" w:rsidRPr="006943C5" w:rsidRDefault="00644956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7639" w:rsidRPr="006943C5" w:rsidTr="003134BA">
        <w:tc>
          <w:tcPr>
            <w:tcW w:w="1384" w:type="dxa"/>
          </w:tcPr>
          <w:p w:rsidR="00B67639" w:rsidRPr="00594FEC" w:rsidRDefault="00CB1D04" w:rsidP="00DB413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 et al. [17]</w:t>
            </w:r>
          </w:p>
        </w:tc>
        <w:tc>
          <w:tcPr>
            <w:tcW w:w="1559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4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" w:type="dxa"/>
          </w:tcPr>
          <w:p w:rsidR="00B67639" w:rsidRPr="006943C5" w:rsidRDefault="0063211D" w:rsidP="003134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36398F" w:rsidRDefault="0036398F"/>
    <w:p w:rsidR="003D2B3C" w:rsidRDefault="003D2B3C">
      <w:r>
        <w:br w:type="page"/>
      </w:r>
    </w:p>
    <w:p w:rsidR="003D2B3C" w:rsidRDefault="003D2B3C" w:rsidP="003D2B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3D2B3C" w:rsidSect="0002312E">
          <w:headerReference w:type="default" r:id="rId7"/>
          <w:footerReference w:type="default" r:id="rId8"/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</w:p>
    <w:p w:rsidR="003D2B3C" w:rsidRDefault="003D2B3C" w:rsidP="003D2B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D2976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943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43C5">
        <w:rPr>
          <w:rFonts w:ascii="Times New Roman" w:hAnsi="Times New Roman" w:cs="Times New Roman"/>
          <w:sz w:val="24"/>
          <w:szCs w:val="24"/>
        </w:rPr>
        <w:t xml:space="preserve">Funnel plots demonstrating </w:t>
      </w:r>
      <w:r>
        <w:rPr>
          <w:rFonts w:ascii="Times New Roman" w:hAnsi="Times New Roman" w:cs="Times New Roman"/>
          <w:sz w:val="24"/>
          <w:szCs w:val="24"/>
        </w:rPr>
        <w:t>primary endpoint</w:t>
      </w:r>
      <w:r w:rsidRPr="006943C5">
        <w:rPr>
          <w:rFonts w:ascii="Times New Roman" w:hAnsi="Times New Roman" w:cs="Times New Roman"/>
          <w:sz w:val="24"/>
          <w:szCs w:val="24"/>
        </w:rPr>
        <w:t xml:space="preserve"> in terms of low CONUT versus</w:t>
      </w:r>
      <w:r>
        <w:rPr>
          <w:rFonts w:ascii="Times New Roman" w:hAnsi="Times New Roman" w:cs="Times New Roman"/>
          <w:sz w:val="24"/>
          <w:szCs w:val="24"/>
        </w:rPr>
        <w:t xml:space="preserve"> high CONUT score. (a) OS; and (b</w:t>
      </w:r>
      <w:r w:rsidRPr="006943C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FS</w:t>
      </w:r>
      <w:r w:rsidRPr="006943C5">
        <w:rPr>
          <w:rFonts w:ascii="Times New Roman" w:hAnsi="Times New Roman" w:cs="Times New Roman"/>
          <w:sz w:val="24"/>
          <w:szCs w:val="24"/>
        </w:rPr>
        <w:t>.</w:t>
      </w:r>
    </w:p>
    <w:p w:rsidR="003D2B3C" w:rsidRDefault="003D2B3C" w:rsidP="003D2B3C">
      <w:pPr>
        <w:pStyle w:val="a7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S</w:t>
      </w:r>
    </w:p>
    <w:p w:rsidR="003D2B3C" w:rsidRDefault="00B8552F" w:rsidP="003D2B3C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31432" cy="2737262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907" cy="275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B3C" w:rsidRDefault="003D2B3C" w:rsidP="003D2B3C">
      <w:pPr>
        <w:pStyle w:val="a7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FS</w:t>
      </w:r>
    </w:p>
    <w:p w:rsidR="003D2B3C" w:rsidRPr="003D2B3C" w:rsidRDefault="00B8552F" w:rsidP="003D2B3C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770415" cy="2758169"/>
            <wp:effectExtent l="0" t="0" r="190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308" cy="276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B3C" w:rsidRDefault="003D2B3C"/>
    <w:sectPr w:rsidR="003D2B3C" w:rsidSect="003D2B3C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F48" w:rsidRDefault="006A5F48">
      <w:pPr>
        <w:spacing w:after="0" w:line="240" w:lineRule="auto"/>
      </w:pPr>
      <w:r>
        <w:separator/>
      </w:r>
    </w:p>
  </w:endnote>
  <w:endnote w:type="continuationSeparator" w:id="0">
    <w:p w:rsidR="006A5F48" w:rsidRDefault="006A5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312E" w:rsidRDefault="006A5F48">
    <w:pPr>
      <w:pStyle w:val="a5"/>
      <w:jc w:val="right"/>
    </w:pPr>
  </w:p>
  <w:p w:rsidR="0002312E" w:rsidRDefault="006A5F4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F48" w:rsidRDefault="006A5F48">
      <w:pPr>
        <w:spacing w:after="0" w:line="240" w:lineRule="auto"/>
      </w:pPr>
      <w:r>
        <w:separator/>
      </w:r>
    </w:p>
  </w:footnote>
  <w:footnote w:type="continuationSeparator" w:id="0">
    <w:p w:rsidR="006A5F48" w:rsidRDefault="006A5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312E" w:rsidRDefault="006A5F48" w:rsidP="0002312E">
    <w:pPr>
      <w:pStyle w:val="a3"/>
      <w:tabs>
        <w:tab w:val="left" w:pos="2490"/>
      </w:tabs>
      <w:ind w:right="330"/>
    </w:pPr>
    <w:sdt>
      <w:sdtPr>
        <w:id w:val="-480613135"/>
        <w:docPartObj>
          <w:docPartGallery w:val="Page Numbers (Margins)"/>
          <w:docPartUnique/>
        </w:docPartObj>
      </w:sdtPr>
      <w:sdtEndPr/>
      <w:sdtContent>
        <w:r w:rsidR="00644956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0644E81" wp14:editId="2324507B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0" b="0"/>
                  <wp:wrapNone/>
                  <wp:docPr id="573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2312E" w:rsidRDefault="006A5F48">
                              <w:pPr>
                                <w:pStyle w:val="a5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00644E81" id="Rectangle 3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" o:allowincell="f" filled="f" stroked="f">
                  <v:textbox style="layout-flow:vertical;mso-layout-flow-alt:bottom-to-top;mso-fit-shape-to-text:t">
                    <w:txbxContent>
                      <w:p w:rsidR="0002312E" w:rsidRDefault="006A5F48">
                        <w:pPr>
                          <w:pStyle w:val="a5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644956">
      <w:tab/>
    </w:r>
    <w:r w:rsidR="00644956">
      <w:tab/>
    </w:r>
    <w:r w:rsidR="00644956">
      <w:tab/>
    </w:r>
  </w:p>
  <w:p w:rsidR="0002312E" w:rsidRDefault="006A5F48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B0A59"/>
    <w:multiLevelType w:val="hybridMultilevel"/>
    <w:tmpl w:val="831094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5EE"/>
    <w:rsid w:val="001F71D4"/>
    <w:rsid w:val="002E36E0"/>
    <w:rsid w:val="0036398F"/>
    <w:rsid w:val="003D2B3C"/>
    <w:rsid w:val="00552224"/>
    <w:rsid w:val="0063211D"/>
    <w:rsid w:val="00644956"/>
    <w:rsid w:val="006A5F48"/>
    <w:rsid w:val="007D3C8C"/>
    <w:rsid w:val="008D2976"/>
    <w:rsid w:val="00B67639"/>
    <w:rsid w:val="00B8552F"/>
    <w:rsid w:val="00CB1D04"/>
    <w:rsid w:val="00DB413D"/>
    <w:rsid w:val="00E3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CB9BFB39-28D5-45F5-BE26-F86177B6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956"/>
    <w:pPr>
      <w:spacing w:after="160" w:line="259" w:lineRule="auto"/>
    </w:pPr>
    <w:rPr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4956"/>
    <w:rPr>
      <w:rFonts w:eastAsiaTheme="minorEastAsia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6449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4956"/>
    <w:rPr>
      <w:rFonts w:eastAsiaTheme="minorEastAsia"/>
      <w:lang w:val="en-US" w:eastAsia="ja-JP"/>
    </w:rPr>
  </w:style>
  <w:style w:type="paragraph" w:styleId="a7">
    <w:name w:val="List Paragraph"/>
    <w:basedOn w:val="a"/>
    <w:uiPriority w:val="34"/>
    <w:qFormat/>
    <w:rsid w:val="003D2B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98</Words>
  <Characters>3412</Characters>
  <Application>Microsoft Office Word</Application>
  <DocSecurity>0</DocSecurity>
  <Lines>28</Lines>
  <Paragraphs>8</Paragraphs>
  <ScaleCrop>false</ScaleCrop>
  <Company>Erasmus MC</Company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ei Takagi</dc:creator>
  <cp:keywords/>
  <dc:description/>
  <cp:lastModifiedBy>Kosei Takagi</cp:lastModifiedBy>
  <cp:revision>12</cp:revision>
  <dcterms:created xsi:type="dcterms:W3CDTF">2018-12-18T13:10:00Z</dcterms:created>
  <dcterms:modified xsi:type="dcterms:W3CDTF">2019-11-29T02:31:00Z</dcterms:modified>
</cp:coreProperties>
</file>